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F124A" w14:textId="2E417CFA" w:rsidR="008A2BD7" w:rsidRDefault="00D63D13">
      <w:r w:rsidRPr="00D63D13">
        <w:t xml:space="preserve">Supplementary Table 1. GRIA2 intragenic variants </w:t>
      </w:r>
      <w:r>
        <w:rPr>
          <w:rFonts w:hint="eastAsia"/>
        </w:rPr>
        <w:t>ass</w:t>
      </w:r>
      <w:r>
        <w:t xml:space="preserve">ociated with NEDLIB </w:t>
      </w:r>
      <w:r w:rsidRPr="00D63D13">
        <w:t>identified in previously report and current study.</w:t>
      </w:r>
    </w:p>
    <w:tbl>
      <w:tblPr>
        <w:tblW w:w="14020" w:type="dxa"/>
        <w:tblLook w:val="04A0" w:firstRow="1" w:lastRow="0" w:firstColumn="1" w:lastColumn="0" w:noHBand="0" w:noVBand="1"/>
      </w:tblPr>
      <w:tblGrid>
        <w:gridCol w:w="932"/>
        <w:gridCol w:w="2307"/>
        <w:gridCol w:w="1589"/>
        <w:gridCol w:w="2354"/>
        <w:gridCol w:w="935"/>
        <w:gridCol w:w="1253"/>
        <w:gridCol w:w="1016"/>
        <w:gridCol w:w="1785"/>
        <w:gridCol w:w="947"/>
        <w:gridCol w:w="902"/>
      </w:tblGrid>
      <w:tr w:rsidR="00954DB0" w:rsidRPr="00954DB0" w14:paraId="0588A95C" w14:textId="77777777" w:rsidTr="00954DB0">
        <w:trPr>
          <w:trHeight w:val="400"/>
        </w:trPr>
        <w:tc>
          <w:tcPr>
            <w:tcW w:w="94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81E6246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atient</w:t>
            </w:r>
          </w:p>
        </w:tc>
        <w:tc>
          <w:tcPr>
            <w:tcW w:w="237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0AD0A72" w14:textId="6674605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enomic coordinates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954DB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GRCh37/hg19)</w:t>
            </w:r>
          </w:p>
        </w:tc>
        <w:tc>
          <w:tcPr>
            <w:tcW w:w="143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9768A4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ranscript</w:t>
            </w:r>
          </w:p>
        </w:tc>
        <w:tc>
          <w:tcPr>
            <w:tcW w:w="239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3A3E85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Variant</w:t>
            </w:r>
          </w:p>
        </w:tc>
        <w:tc>
          <w:tcPr>
            <w:tcW w:w="94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2141E15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IFT</w:t>
            </w: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8D2B703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olyPhen</w:t>
            </w:r>
            <w:proofErr w:type="spellEnd"/>
          </w:p>
        </w:tc>
        <w:tc>
          <w:tcPr>
            <w:tcW w:w="95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6C3CE74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utation Taster</w:t>
            </w:r>
          </w:p>
        </w:tc>
        <w:tc>
          <w:tcPr>
            <w:tcW w:w="182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0D3F2E2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isease</w:t>
            </w:r>
          </w:p>
        </w:tc>
        <w:tc>
          <w:tcPr>
            <w:tcW w:w="94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E19B187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uthor</w:t>
            </w:r>
          </w:p>
        </w:tc>
        <w:tc>
          <w:tcPr>
            <w:tcW w:w="92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ABC5152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year</w:t>
            </w:r>
          </w:p>
        </w:tc>
      </w:tr>
      <w:tr w:rsidR="00954DB0" w:rsidRPr="00954DB0" w14:paraId="5178F051" w14:textId="77777777" w:rsidTr="00954DB0">
        <w:trPr>
          <w:trHeight w:val="400"/>
        </w:trPr>
        <w:tc>
          <w:tcPr>
            <w:tcW w:w="9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D77B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3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7834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82233-158282233</w:t>
            </w:r>
          </w:p>
        </w:tc>
        <w:tc>
          <w:tcPr>
            <w:tcW w:w="143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39A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001083619.1</w:t>
            </w:r>
          </w:p>
        </w:tc>
        <w:tc>
          <w:tcPr>
            <w:tcW w:w="239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C8E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2363G&gt;T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Trp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8Leu</w:t>
            </w:r>
          </w:p>
        </w:tc>
        <w:tc>
          <w:tcPr>
            <w:tcW w:w="94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0552E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27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AAF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)</w:t>
            </w:r>
          </w:p>
        </w:tc>
        <w:tc>
          <w:tcPr>
            <w:tcW w:w="9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A23D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82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CAF6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202D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2BE6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0245CC43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447F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7348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57636-15825764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855F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5CDB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1582_1590del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Pro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8_Lys530de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4B7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3BFF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73B6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F14C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1C4E8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BB904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64CF639D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D8D7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9A48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57886-15825788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9566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2A58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1831G&gt;A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Asp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1As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45F8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0DFF5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A1EE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CFEE7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BBCC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2ED4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1F0D3A41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D6DC2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584A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57880-15825788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B3D4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852F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1825G&gt;A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y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9Ar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132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A7B7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1BE1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5F13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6205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5F6B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7A3D5C57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93CC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DE3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53993-15825399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B28D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A043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905A&gt;G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Asp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2Gl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30C3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7D96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A7AC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37CED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6B4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AB8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2249D0C0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70F1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806D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82773-15828277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BC4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B74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2375G&gt;T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y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2Va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8B71D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5BB77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80B2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71CE8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CDDE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9277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53F20094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105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DB75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57874-1582578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CE907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47CFF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1819C&gt;G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Arg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7Gl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C191A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EBD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B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5DA8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E0BB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3296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775E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5E9F57BF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D06C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F867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142284-15814228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B67C7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90767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88+2T&gt;C; p.?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DA02E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F387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74B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341E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34DF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31DE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5043EBBC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2E01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9A4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57637-15825763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8ACE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B69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1582C&gt;A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Pro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8Thr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26EDA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39868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A74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F114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37A42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28B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36CA64CA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789E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B1FC4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57839-1582578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E57EE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0201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1785del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Phe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5LeufsX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9B137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3E15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A80D2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E64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B4AE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2A5F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62223AF2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70E7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0763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57900-1582579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4705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4D94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1844+1G&gt;A; p.?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FA8A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23675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F46F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F635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2055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2D15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6A32A773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C3838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A22B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42725-1582427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460F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5948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857del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Pro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6LeufsX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02F7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6F1C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538B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FB8C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140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5F95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3B6917C6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EDC31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0F7A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62508-1582625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A6B1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B94E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1937C&gt;A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Thr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6As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B97B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7CD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7084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5011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8D64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020D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40938182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D2FB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CF0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62503-1582625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E5CAB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E223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1932C&gt;A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Phe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4Leu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46A3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FA09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0EF11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1EB7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72D84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A1565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34E3C926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2C71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15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F18D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142870-15814287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637F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1DE98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140G&gt;A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y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Glu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556CB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B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F80F6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4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347B1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2217A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066F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A43F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4E77C738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7C7D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9E67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62510-1582625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AAD5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7B048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1939G&gt;C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Val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7Leu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27A38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79BCB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B8B4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A91E8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C33D2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BE28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1F06AD0C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7C25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784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62486-15826248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FCCD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1E3C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1915G&gt;T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Ala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9Ser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5D4DD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FFCB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902F6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66A4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822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3DE7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00B0DD3F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96F03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4B521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62510-1582625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BA8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1E3E1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1939G&gt;C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Val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7Leu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D48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2152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131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4991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2A26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BD1EA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419D0FDC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46832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E0362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54055-1582540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494F1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2A48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967C&gt;T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Arg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3ter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F0472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59D1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45694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A59B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7A65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75D24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0629162A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4656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51BCB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62486-15826248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30AF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7FD2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1915G&gt;T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Ala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9Ser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5162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225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9303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BC66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5484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04663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70ECB8AA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06B2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1D8C4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62510-1582625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CC03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961B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1939G&gt;C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Val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7Leu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964C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D1A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3D62B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10CD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78F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81AE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68A675B8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4466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DD398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83979-1582839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668E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A247C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2435A&gt;G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N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2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8D26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1DE6B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932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0DF6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78051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7745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0F7D8073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F0403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BDB5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82726-1582827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A1B1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F472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color w:val="303030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color w:val="303030"/>
                <w:kern w:val="0"/>
                <w:sz w:val="20"/>
                <w:szCs w:val="20"/>
              </w:rPr>
              <w:t xml:space="preserve">2328G&gt;T; </w:t>
            </w:r>
            <w:proofErr w:type="gramStart"/>
            <w:r w:rsidRPr="00954DB0">
              <w:rPr>
                <w:rFonts w:ascii="Times New Roman" w:hAnsi="Times New Roman" w:cs="Times New Roman"/>
                <w:color w:val="303030"/>
                <w:kern w:val="0"/>
                <w:sz w:val="20"/>
                <w:szCs w:val="20"/>
              </w:rPr>
              <w:t>p.Glu</w:t>
            </w:r>
            <w:proofErr w:type="gramEnd"/>
            <w:r w:rsidRPr="00954DB0">
              <w:rPr>
                <w:rFonts w:ascii="Times New Roman" w:hAnsi="Times New Roman" w:cs="Times New Roman"/>
                <w:color w:val="303030"/>
                <w:kern w:val="0"/>
                <w:sz w:val="20"/>
                <w:szCs w:val="20"/>
              </w:rPr>
              <w:t>776As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7788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D)0.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6624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D)0.9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1C5D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F8D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673D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950CC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750A65A9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5633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171C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62510-1582625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4B82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BF3A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1939G&gt;C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Val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7Leu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D76E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7C1E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E469E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EC52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E63A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9E9C8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5894867E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AF397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B09D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7362812-1573628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738D3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BC8F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2420C&gt;T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A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7V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A5D9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3EE2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8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681F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C6F90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llectual disability,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izures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speech impair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BC5B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pietro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6CF1D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954DB0" w:rsidRPr="00954DB0" w14:paraId="0D0427D7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F86C75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23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65B8CB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57577-158257577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6F19FD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44DB5E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1522 G &gt; T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Glu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8Ter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A0AAE6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C8F5DF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8D4E52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025F42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ildhood onset schizophrenia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0D14AF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kelai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DF4FC6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21</w:t>
            </w:r>
          </w:p>
        </w:tc>
      </w:tr>
      <w:tr w:rsidR="00954DB0" w:rsidRPr="00954DB0" w14:paraId="21F24601" w14:textId="77777777" w:rsidTr="00954DB0">
        <w:trPr>
          <w:trHeight w:val="400"/>
        </w:trPr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790C77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E01543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:158262505-15826250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9C71B4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0826.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2A903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.1934T&gt;G; </w:t>
            </w: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.Leu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5Ar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DA886C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B05C48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10B76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(</w:t>
            </w:r>
            <w:proofErr w:type="gramEnd"/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B19322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velopmental disorders, speech impairment, abnormal Behavio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6658BD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73F3F" w14:textId="77777777" w:rsidR="00954DB0" w:rsidRPr="00954DB0" w:rsidRDefault="00954DB0" w:rsidP="00954D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4D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21</w:t>
            </w:r>
          </w:p>
        </w:tc>
      </w:tr>
    </w:tbl>
    <w:p w14:paraId="216452FF" w14:textId="77777777" w:rsidR="00954DB0" w:rsidRDefault="00954DB0"/>
    <w:sectPr w:rsidR="00954DB0" w:rsidSect="00D63D13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B72"/>
    <w:rsid w:val="008A2BD7"/>
    <w:rsid w:val="00954DB0"/>
    <w:rsid w:val="00BD7B72"/>
    <w:rsid w:val="00D63D13"/>
    <w:rsid w:val="00FB2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82202"/>
  <w15:chartTrackingRefBased/>
  <w15:docId w15:val="{9264B55A-F7F5-4A7E-A2A5-10B25705B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0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27</Words>
  <Characters>3574</Characters>
  <Application>Microsoft Office Word</Application>
  <DocSecurity>0</DocSecurity>
  <Lines>29</Lines>
  <Paragraphs>8</Paragraphs>
  <ScaleCrop>false</ScaleCrop>
  <Company/>
  <LinksUpToDate>false</LinksUpToDate>
  <CharactersWithSpaces>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11-01T13:24:00Z</dcterms:created>
  <dcterms:modified xsi:type="dcterms:W3CDTF">2021-11-01T13:26:00Z</dcterms:modified>
</cp:coreProperties>
</file>